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spacing w:after="160" w:line="256.8" w:lineRule="auto"/>
        <w:ind w:left="566.9291338582675" w:right="10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2 Table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18"/>
          <w:szCs w:val="18"/>
          <w:rtl w:val="0"/>
        </w:rPr>
        <w:t xml:space="preserve">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near regression models between serum 25(OH)D levels and biochemical markers in Brazilian young males and females.</w:t>
      </w:r>
    </w:p>
    <w:tbl>
      <w:tblPr>
        <w:tblStyle w:val="Table1"/>
        <w:tblW w:w="14835.0" w:type="dxa"/>
        <w:jc w:val="center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335"/>
        <w:gridCol w:w="675"/>
        <w:gridCol w:w="675"/>
        <w:gridCol w:w="675"/>
        <w:gridCol w:w="675"/>
        <w:gridCol w:w="675"/>
        <w:gridCol w:w="675"/>
        <w:gridCol w:w="675"/>
        <w:gridCol w:w="675"/>
        <w:gridCol w:w="675"/>
        <w:gridCol w:w="675"/>
        <w:gridCol w:w="675"/>
        <w:gridCol w:w="675"/>
        <w:gridCol w:w="675"/>
        <w:gridCol w:w="675"/>
        <w:gridCol w:w="675"/>
        <w:gridCol w:w="675"/>
        <w:gridCol w:w="675"/>
        <w:gridCol w:w="675"/>
        <w:gridCol w:w="675"/>
        <w:gridCol w:w="675"/>
        <w:tblGridChange w:id="0">
          <w:tblGrid>
            <w:gridCol w:w="1335"/>
            <w:gridCol w:w="675"/>
            <w:gridCol w:w="675"/>
            <w:gridCol w:w="675"/>
            <w:gridCol w:w="675"/>
            <w:gridCol w:w="675"/>
            <w:gridCol w:w="675"/>
            <w:gridCol w:w="675"/>
            <w:gridCol w:w="675"/>
            <w:gridCol w:w="675"/>
            <w:gridCol w:w="675"/>
            <w:gridCol w:w="675"/>
            <w:gridCol w:w="675"/>
            <w:gridCol w:w="675"/>
            <w:gridCol w:w="675"/>
            <w:gridCol w:w="675"/>
            <w:gridCol w:w="675"/>
            <w:gridCol w:w="675"/>
            <w:gridCol w:w="675"/>
            <w:gridCol w:w="675"/>
            <w:gridCol w:w="675"/>
          </w:tblGrid>
        </w:tblGridChange>
      </w:tblGrid>
      <w:tr>
        <w:trPr>
          <w:cantSplit w:val="0"/>
          <w:trHeight w:val="566.9291338582677" w:hRule="atLeast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spacing w:after="160" w:line="256.8" w:lineRule="auto"/>
              <w:ind w:right="10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3">
            <w:pPr>
              <w:spacing w:after="160" w:line="256.8" w:lineRule="auto"/>
              <w:ind w:right="10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Variables</w:t>
            </w:r>
          </w:p>
        </w:tc>
        <w:tc>
          <w:tcPr>
            <w:gridSpan w:val="10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after="160" w:line="256.8" w:lineRule="auto"/>
              <w:ind w:right="10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Males</w:t>
            </w:r>
          </w:p>
        </w:tc>
        <w:tc>
          <w:tcPr>
            <w:gridSpan w:val="10"/>
            <w:tcBorders>
              <w:top w:color="000000" w:space="0" w:sz="6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Femal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6.9291338582677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after="0" w:before="0" w:line="240" w:lineRule="auto"/>
              <w:ind w:left="0" w:right="10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after="160" w:line="256.8" w:lineRule="auto"/>
              <w:ind w:right="10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Model 1 (n=71)</w:t>
            </w:r>
          </w:p>
        </w:tc>
        <w:tc>
          <w:tcPr>
            <w:gridSpan w:val="5"/>
            <w:tcBorders>
              <w:top w:color="000000" w:space="0" w:sz="6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after="160" w:line="256.8" w:lineRule="auto"/>
              <w:ind w:right="10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Model 2 (n=49)</w:t>
            </w:r>
          </w:p>
        </w:tc>
        <w:tc>
          <w:tcPr>
            <w:gridSpan w:val="5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after="160" w:line="256.8" w:lineRule="auto"/>
              <w:ind w:right="10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Model 1 (n=132)</w:t>
            </w:r>
          </w:p>
        </w:tc>
        <w:tc>
          <w:tcPr>
            <w:gridSpan w:val="5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after="160" w:line="256.8" w:lineRule="auto"/>
              <w:ind w:right="10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Model 2 (n=101)</w:t>
            </w:r>
          </w:p>
        </w:tc>
      </w:tr>
      <w:tr>
        <w:trPr>
          <w:cantSplit w:val="0"/>
          <w:trHeight w:val="566.9291338582677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pacing w:after="160" w:line="256.8" w:lineRule="auto"/>
              <w:ind w:right="10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superscript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after="160" w:line="256.8" w:lineRule="auto"/>
              <w:ind w:right="10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B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after="160" w:line="256.8" w:lineRule="auto"/>
              <w:ind w:right="10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β adjust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pacing w:after="160" w:line="256.8" w:lineRule="auto"/>
              <w:ind w:right="10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after="160" w:line="256.8" w:lineRule="auto"/>
              <w:ind w:right="10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-Valu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after="160" w:line="256.8" w:lineRule="auto"/>
              <w:ind w:right="10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superscript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spacing w:after="160" w:line="256.8" w:lineRule="auto"/>
              <w:ind w:right="10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B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spacing w:after="160" w:line="256.8" w:lineRule="auto"/>
              <w:ind w:right="10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β adjust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spacing w:after="160" w:line="256.8" w:lineRule="auto"/>
              <w:ind w:right="10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spacing w:after="160" w:line="256.8" w:lineRule="auto"/>
              <w:ind w:right="10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-Valu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spacing w:after="160" w:line="256.8" w:lineRule="auto"/>
              <w:ind w:right="10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superscript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spacing w:after="160" w:line="256.8" w:lineRule="auto"/>
              <w:ind w:right="10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B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spacing w:after="160" w:line="256.8" w:lineRule="auto"/>
              <w:ind w:right="10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β adjust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spacing w:after="160" w:line="256.8" w:lineRule="auto"/>
              <w:ind w:right="10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spacing w:after="160" w:line="256.8" w:lineRule="auto"/>
              <w:ind w:right="10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-Valu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spacing w:after="160" w:line="256.8" w:lineRule="auto"/>
              <w:ind w:right="10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superscript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spacing w:after="160" w:line="256.8" w:lineRule="auto"/>
              <w:ind w:right="10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B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spacing w:after="160" w:line="256.8" w:lineRule="auto"/>
              <w:ind w:right="10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β adjust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spacing w:after="160" w:line="256.8" w:lineRule="auto"/>
              <w:ind w:right="10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spacing w:after="160" w:line="256.8" w:lineRule="auto"/>
              <w:ind w:right="10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-Value</w:t>
            </w:r>
          </w:p>
        </w:tc>
      </w:tr>
      <w:tr>
        <w:trPr>
          <w:cantSplit w:val="0"/>
          <w:trHeight w:val="566.9291338582677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MA-β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3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19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1.6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00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33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2.26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02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4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2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2.29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0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18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1.8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72</w:t>
            </w:r>
          </w:p>
        </w:tc>
      </w:tr>
      <w:tr>
        <w:trPr>
          <w:cantSplit w:val="0"/>
          <w:trHeight w:val="566.9291338582677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 cholesterol, mg/d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7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5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26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2.3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0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7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27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1.9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6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4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54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8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1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99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21</w:t>
            </w:r>
          </w:p>
        </w:tc>
      </w:tr>
      <w:tr>
        <w:trPr>
          <w:cantSplit w:val="0"/>
          <w:trHeight w:val="566.9291338582677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iglycerides, mg/d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3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16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1.35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8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3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4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36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2.7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00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10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1.25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16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1.63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04</w:t>
            </w:r>
          </w:p>
        </w:tc>
      </w:tr>
      <w:tr>
        <w:trPr>
          <w:cantSplit w:val="0"/>
          <w:trHeight w:val="566.9291338582677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DL-c, mg/d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6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5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26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2.24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02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3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2.29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0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5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7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2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37</w:t>
            </w:r>
          </w:p>
        </w:tc>
      </w:tr>
      <w:tr>
        <w:trPr>
          <w:cantSplit w:val="0"/>
          <w:trHeight w:val="566.9291338582677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DL-c, mg/d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4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3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9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7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8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14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1.66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9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3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1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1.17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43</w:t>
            </w:r>
          </w:p>
        </w:tc>
      </w:tr>
      <w:tr>
        <w:trPr>
          <w:cantSplit w:val="0"/>
          <w:trHeight w:val="566.9291338582677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s-CRP, mg/d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38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9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8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3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4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2.84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2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1.4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6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3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1.24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17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2.0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04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6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16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1.63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04</w:t>
            </w:r>
          </w:p>
        </w:tc>
      </w:tr>
      <w:tr>
        <w:trPr>
          <w:cantSplit w:val="0"/>
          <w:trHeight w:val="566.9291338582677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astelli`s Risk Index-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5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1.8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24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2.05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04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8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1.0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29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2.1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04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9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4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7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3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16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3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3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65</w:t>
            </w:r>
          </w:p>
        </w:tc>
      </w:tr>
      <w:tr>
        <w:trPr>
          <w:cantSplit w:val="0"/>
          <w:trHeight w:val="566.9291338582677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astelli`s Risk Index-I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5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1.86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23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1.97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05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8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1.1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2.9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2.14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03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7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8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3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spacing w:after="160" w:line="256.8" w:lineRule="auto"/>
              <w:ind w:right="10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69</w:t>
            </w:r>
          </w:p>
        </w:tc>
      </w:tr>
    </w:tbl>
    <w:p w:rsidR="00000000" w:rsidDel="00000000" w:rsidP="00000000" w:rsidRDefault="00000000" w:rsidRPr="00000000" w14:paraId="000000EA">
      <w:pPr>
        <w:spacing w:after="160" w:line="256.8" w:lineRule="auto"/>
        <w:ind w:left="-566.9291338582675" w:right="100" w:firstLine="0"/>
        <w:jc w:val="both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Model 1: all subjects, without adjusting. Model 2: only subjects with vitamin D insufficiency or deficiency, without adjusting.  </w:t>
      </w:r>
    </w:p>
    <w:p w:rsidR="00000000" w:rsidDel="00000000" w:rsidP="00000000" w:rsidRDefault="00000000" w:rsidRPr="00000000" w14:paraId="000000EB">
      <w:pPr>
        <w:rPr/>
      </w:pPr>
      <w:r w:rsidDel="00000000" w:rsidR="00000000" w:rsidRPr="00000000">
        <w:rPr>
          <w:rtl w:val="0"/>
        </w:rPr>
      </w:r>
    </w:p>
    <w:sectPr>
      <w:pgSz w:h="11906" w:w="16838" w:orient="landscape"/>
      <w:pgMar w:bottom="1984.2519685039372" w:top="1700.7874015748032" w:left="1700.7874015748032" w:right="1417.3228346456694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